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83"/>
        <w:gridCol w:w="1347"/>
        <w:gridCol w:w="6237"/>
      </w:tblGrid>
      <w:tr w:rsidR="0060085C" w:rsidRPr="00AD5929" w14:paraId="52246637" w14:textId="77777777" w:rsidTr="00845C84">
        <w:trPr>
          <w:trHeight w:val="207"/>
        </w:trPr>
        <w:tc>
          <w:tcPr>
            <w:tcW w:w="1483" w:type="dxa"/>
            <w:vMerge w:val="restart"/>
          </w:tcPr>
          <w:p w14:paraId="199640BA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Natur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zards</w:t>
            </w:r>
          </w:p>
        </w:tc>
        <w:tc>
          <w:tcPr>
            <w:tcW w:w="1347" w:type="dxa"/>
          </w:tcPr>
          <w:p w14:paraId="343DDC1D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Geophysical</w:t>
            </w:r>
          </w:p>
        </w:tc>
        <w:tc>
          <w:tcPr>
            <w:tcW w:w="6237" w:type="dxa"/>
          </w:tcPr>
          <w:p w14:paraId="443220E2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earthquake, tsunami, mass movement, liquefaction, volcanic activity</w:t>
            </w:r>
          </w:p>
        </w:tc>
      </w:tr>
      <w:tr w:rsidR="0060085C" w:rsidRPr="00AD5929" w14:paraId="67C64AC0" w14:textId="77777777" w:rsidTr="00845C84">
        <w:tc>
          <w:tcPr>
            <w:tcW w:w="1483" w:type="dxa"/>
            <w:vMerge/>
          </w:tcPr>
          <w:p w14:paraId="5972218C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A7DE256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Hydro-Meteorological</w:t>
            </w:r>
          </w:p>
        </w:tc>
        <w:tc>
          <w:tcPr>
            <w:tcW w:w="6237" w:type="dxa"/>
          </w:tcPr>
          <w:p w14:paraId="1A60B4FE" w14:textId="77777777" w:rsidR="0060085C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hydrolog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lood, mass movement, wave action </w:t>
            </w:r>
          </w:p>
          <w:p w14:paraId="0B0C2D26" w14:textId="77777777" w:rsidR="0060085C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meteorolog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orm, extreme temperature, fog </w:t>
            </w:r>
          </w:p>
          <w:p w14:paraId="6D2CB91C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climatolog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rought, wildfire, glacial lake outburst</w:t>
            </w:r>
          </w:p>
        </w:tc>
      </w:tr>
      <w:tr w:rsidR="0060085C" w:rsidRPr="00AD5929" w14:paraId="68314551" w14:textId="77777777" w:rsidTr="00845C84">
        <w:tc>
          <w:tcPr>
            <w:tcW w:w="1483" w:type="dxa"/>
            <w:vMerge/>
          </w:tcPr>
          <w:p w14:paraId="3D2E9106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3E7E74E3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Biological</w:t>
            </w:r>
          </w:p>
        </w:tc>
        <w:tc>
          <w:tcPr>
            <w:tcW w:w="6237" w:type="dxa"/>
          </w:tcPr>
          <w:p w14:paraId="1456FCE9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airborne diseases, waterborne diseases, vector-borne diseases, foodborne outbreaks, insect infestation, animal diseases, plant diseases, aeroallergens, antimicrobial-resistant microorganisms, animal-human contact - venomous animals</w:t>
            </w:r>
          </w:p>
        </w:tc>
      </w:tr>
      <w:tr w:rsidR="0060085C" w:rsidRPr="00AD5929" w14:paraId="19DB8DF4" w14:textId="77777777" w:rsidTr="00845C84">
        <w:tc>
          <w:tcPr>
            <w:tcW w:w="1483" w:type="dxa"/>
            <w:vMerge/>
          </w:tcPr>
          <w:p w14:paraId="453D29FD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680A886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Extraterrestrial</w:t>
            </w:r>
          </w:p>
        </w:tc>
        <w:tc>
          <w:tcPr>
            <w:tcW w:w="6237" w:type="dxa"/>
          </w:tcPr>
          <w:p w14:paraId="20CDFFD0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hAnsi="Times New Roman" w:cs="Times New Roman"/>
                <w:sz w:val="18"/>
                <w:szCs w:val="18"/>
              </w:rPr>
              <w:t>impact, space weather</w:t>
            </w:r>
          </w:p>
        </w:tc>
      </w:tr>
      <w:tr w:rsidR="0060085C" w:rsidRPr="00AD5929" w14:paraId="62014288" w14:textId="77777777" w:rsidTr="00845C84">
        <w:tc>
          <w:tcPr>
            <w:tcW w:w="1483" w:type="dxa"/>
            <w:vMerge w:val="restart"/>
          </w:tcPr>
          <w:p w14:paraId="16E196BF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Human-Induc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zards</w:t>
            </w:r>
          </w:p>
        </w:tc>
        <w:tc>
          <w:tcPr>
            <w:tcW w:w="1347" w:type="dxa"/>
          </w:tcPr>
          <w:p w14:paraId="6760CD57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Technological</w:t>
            </w:r>
          </w:p>
        </w:tc>
        <w:tc>
          <w:tcPr>
            <w:tcW w:w="6237" w:type="dxa"/>
          </w:tcPr>
          <w:p w14:paraId="07B2660A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hAnsi="Times New Roman" w:cs="Times New Roman"/>
                <w:sz w:val="18"/>
                <w:szCs w:val="18"/>
              </w:rPr>
              <w:t>industrial hazards, structural collapse, occupational hazards, transportation, explosions, fire, air pollution, infrastructure disruption, cybersecurity, hazardous materials in air, soil, water, food contamination</w:t>
            </w:r>
          </w:p>
        </w:tc>
      </w:tr>
      <w:tr w:rsidR="0060085C" w:rsidRPr="00AD5929" w14:paraId="73FCB691" w14:textId="77777777" w:rsidTr="00845C84">
        <w:tc>
          <w:tcPr>
            <w:tcW w:w="1483" w:type="dxa"/>
            <w:vMerge/>
          </w:tcPr>
          <w:p w14:paraId="65623E62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50033C9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Societal</w:t>
            </w:r>
          </w:p>
        </w:tc>
        <w:tc>
          <w:tcPr>
            <w:tcW w:w="6237" w:type="dxa"/>
          </w:tcPr>
          <w:p w14:paraId="73CF54FF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hAnsi="Times New Roman" w:cs="Times New Roman"/>
                <w:sz w:val="18"/>
                <w:szCs w:val="18"/>
              </w:rPr>
              <w:t>acts of violence, armed conflicts, civil unrest, stampedes, terrorism, financial crises</w:t>
            </w:r>
          </w:p>
        </w:tc>
      </w:tr>
      <w:tr w:rsidR="0060085C" w:rsidRPr="00AD5929" w14:paraId="6A446F7D" w14:textId="77777777" w:rsidTr="00845C84">
        <w:trPr>
          <w:trHeight w:val="527"/>
        </w:trPr>
        <w:tc>
          <w:tcPr>
            <w:tcW w:w="1483" w:type="dxa"/>
          </w:tcPr>
          <w:p w14:paraId="40F4C34D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zards</w:t>
            </w:r>
          </w:p>
        </w:tc>
        <w:tc>
          <w:tcPr>
            <w:tcW w:w="1347" w:type="dxa"/>
          </w:tcPr>
          <w:p w14:paraId="08F526BC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eastAsia="Times New Roman" w:hAnsi="Times New Roman" w:cs="Times New Roman"/>
                <w:sz w:val="18"/>
                <w:szCs w:val="18"/>
              </w:rPr>
              <w:t>Environmental Degradation</w:t>
            </w:r>
          </w:p>
        </w:tc>
        <w:tc>
          <w:tcPr>
            <w:tcW w:w="6237" w:type="dxa"/>
          </w:tcPr>
          <w:p w14:paraId="3FDBB1E5" w14:textId="77777777" w:rsidR="0060085C" w:rsidRPr="00AD5929" w:rsidRDefault="0060085C" w:rsidP="00845C84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9">
              <w:rPr>
                <w:rFonts w:ascii="Times New Roman" w:hAnsi="Times New Roman" w:cs="Times New Roman"/>
                <w:sz w:val="18"/>
                <w:szCs w:val="18"/>
              </w:rPr>
              <w:t>erosion, deforestation, salinization, sea level rise, desertification, wetland loss/ degradation, glacier retreat/ melting, sand encroachment</w:t>
            </w:r>
          </w:p>
        </w:tc>
      </w:tr>
    </w:tbl>
    <w:p w14:paraId="4F5FA0BD" w14:textId="77777777" w:rsidR="00660522" w:rsidRDefault="00660522"/>
    <w:sectPr w:rsidR="0066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MDMxMjI0tbQwMTZT0lEKTi0uzszPAykwrAUA0C16XywAAAA="/>
  </w:docVars>
  <w:rsids>
    <w:rsidRoot w:val="0060085C"/>
    <w:rsid w:val="0012065C"/>
    <w:rsid w:val="00220A8B"/>
    <w:rsid w:val="00361B0C"/>
    <w:rsid w:val="00506E13"/>
    <w:rsid w:val="00526414"/>
    <w:rsid w:val="00570A46"/>
    <w:rsid w:val="005D6AAC"/>
    <w:rsid w:val="0060085C"/>
    <w:rsid w:val="00660522"/>
    <w:rsid w:val="00832847"/>
    <w:rsid w:val="0085179C"/>
    <w:rsid w:val="008A555C"/>
    <w:rsid w:val="00A67034"/>
    <w:rsid w:val="00A87AB7"/>
    <w:rsid w:val="00BB32E8"/>
    <w:rsid w:val="00D401FA"/>
    <w:rsid w:val="00D53F62"/>
    <w:rsid w:val="00E73E26"/>
    <w:rsid w:val="00ED3A90"/>
    <w:rsid w:val="00F9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A9AD"/>
  <w15:chartTrackingRefBased/>
  <w15:docId w15:val="{0508D99E-EBC9-43C1-9832-8B88B6FC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5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0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5C"/>
    <w:rPr>
      <w:noProof/>
      <w:sz w:val="20"/>
      <w:szCs w:val="20"/>
    </w:rPr>
  </w:style>
  <w:style w:type="table" w:styleId="TableGrid">
    <w:name w:val="Table Grid"/>
    <w:basedOn w:val="TableNormal"/>
    <w:uiPriority w:val="39"/>
    <w:rsid w:val="00600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ia Resti Fitriani</dc:creator>
  <cp:keywords/>
  <dc:description/>
  <cp:lastModifiedBy>Widia Resti Fitriani</cp:lastModifiedBy>
  <cp:revision>1</cp:revision>
  <dcterms:created xsi:type="dcterms:W3CDTF">2022-07-18T08:27:00Z</dcterms:created>
  <dcterms:modified xsi:type="dcterms:W3CDTF">2022-07-18T08:27:00Z</dcterms:modified>
</cp:coreProperties>
</file>